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2FBB" w14:textId="77777777" w:rsidR="00C458E8" w:rsidRDefault="00FB42EE" w:rsidP="00FB42EE">
      <w:pPr>
        <w:rPr>
          <w:rFonts w:ascii="Arial" w:hAnsi="Arial" w:cs="Arial"/>
          <w:b/>
          <w:iCs/>
          <w:sz w:val="22"/>
          <w:szCs w:val="22"/>
          <w:lang w:val="en-US"/>
        </w:rPr>
      </w:pPr>
      <w:r w:rsidRPr="00442AF3">
        <w:rPr>
          <w:rFonts w:ascii="Arial" w:hAnsi="Arial" w:cs="Arial"/>
          <w:b/>
          <w:iCs/>
          <w:sz w:val="22"/>
          <w:szCs w:val="22"/>
          <w:lang w:val="en-US"/>
        </w:rPr>
        <w:t>Table S</w:t>
      </w:r>
      <w:r w:rsidR="00E335CA" w:rsidRPr="00442AF3">
        <w:rPr>
          <w:rFonts w:ascii="Arial" w:hAnsi="Arial" w:cs="Arial"/>
          <w:b/>
          <w:iCs/>
          <w:sz w:val="22"/>
          <w:szCs w:val="22"/>
          <w:lang w:val="en-US"/>
        </w:rPr>
        <w:t>2</w:t>
      </w:r>
    </w:p>
    <w:p w14:paraId="7C58EDB8" w14:textId="77777777" w:rsidR="00887FA8" w:rsidRDefault="00887FA8" w:rsidP="00FB42EE">
      <w:pPr>
        <w:rPr>
          <w:rFonts w:ascii="Arial" w:hAnsi="Arial" w:cs="Arial"/>
          <w:b/>
          <w:iCs/>
          <w:sz w:val="22"/>
          <w:szCs w:val="22"/>
          <w:lang w:val="en-US"/>
        </w:rPr>
      </w:pPr>
    </w:p>
    <w:p w14:paraId="1B7A2DE6" w14:textId="4ED7797A" w:rsidR="00887FA8" w:rsidRPr="00442AF3" w:rsidRDefault="00887FA8" w:rsidP="00FB42EE">
      <w:pPr>
        <w:rPr>
          <w:rFonts w:ascii="Arial" w:hAnsi="Arial" w:cs="Arial"/>
          <w:b/>
          <w:iCs/>
          <w:sz w:val="22"/>
          <w:szCs w:val="22"/>
          <w:lang w:val="en-US"/>
        </w:rPr>
      </w:pPr>
      <w:bookmarkStart w:id="0" w:name="_Hlk140932411"/>
      <w:r>
        <w:rPr>
          <w:rFonts w:ascii="Arial" w:hAnsi="Arial" w:cs="Arial"/>
          <w:b/>
          <w:iCs/>
          <w:sz w:val="22"/>
          <w:szCs w:val="22"/>
          <w:lang w:val="en-US"/>
        </w:rPr>
        <w:t>Results: Predicting Self-Efficacy by Baseline Variables</w:t>
      </w:r>
    </w:p>
    <w:bookmarkEnd w:id="0"/>
    <w:p w14:paraId="65A62D57" w14:textId="77777777" w:rsidR="00FB42EE" w:rsidRPr="00442AF3" w:rsidRDefault="00FB42EE" w:rsidP="00FB42EE">
      <w:pPr>
        <w:rPr>
          <w:rFonts w:ascii="Arial" w:hAnsi="Arial" w:cs="Arial"/>
          <w:b/>
          <w:iCs/>
          <w:sz w:val="22"/>
          <w:szCs w:val="22"/>
          <w:lang w:val="en-US"/>
        </w:rPr>
      </w:pPr>
    </w:p>
    <w:tbl>
      <w:tblPr>
        <w:tblStyle w:val="EinfacheTabelle2"/>
        <w:tblW w:w="5000" w:type="pct"/>
        <w:tblLayout w:type="fixed"/>
        <w:tblLook w:val="04A0" w:firstRow="1" w:lastRow="0" w:firstColumn="1" w:lastColumn="0" w:noHBand="0" w:noVBand="1"/>
      </w:tblPr>
      <w:tblGrid>
        <w:gridCol w:w="1296"/>
        <w:gridCol w:w="1539"/>
        <w:gridCol w:w="1205"/>
        <w:gridCol w:w="1205"/>
        <w:gridCol w:w="1205"/>
        <w:gridCol w:w="1205"/>
        <w:gridCol w:w="1417"/>
      </w:tblGrid>
      <w:tr w:rsidR="00EB1765" w:rsidRPr="00442AF3" w14:paraId="0947F9B7" w14:textId="2C68F800" w:rsidTr="00EB1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3264763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Difference Score</w:t>
            </w:r>
          </w:p>
        </w:tc>
        <w:tc>
          <w:tcPr>
            <w:tcW w:w="848" w:type="pct"/>
            <w:noWrap/>
            <w:hideMark/>
          </w:tcPr>
          <w:p w14:paraId="5E8D6034" w14:textId="77777777" w:rsidR="00EB1765" w:rsidRPr="00442AF3" w:rsidRDefault="00EB1765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664" w:type="pct"/>
            <w:noWrap/>
            <w:hideMark/>
          </w:tcPr>
          <w:p w14:paraId="70B0906A" w14:textId="77777777" w:rsidR="00EB1765" w:rsidRPr="00442AF3" w:rsidRDefault="00EB1765" w:rsidP="00E3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664" w:type="pct"/>
            <w:noWrap/>
            <w:hideMark/>
          </w:tcPr>
          <w:p w14:paraId="40A1376E" w14:textId="77777777" w:rsidR="00EB1765" w:rsidRPr="00442AF3" w:rsidRDefault="00EB1765" w:rsidP="00E3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Standard Error</w:t>
            </w:r>
          </w:p>
        </w:tc>
        <w:tc>
          <w:tcPr>
            <w:tcW w:w="664" w:type="pct"/>
            <w:noWrap/>
            <w:hideMark/>
          </w:tcPr>
          <w:p w14:paraId="03D859CC" w14:textId="77777777" w:rsidR="00EB1765" w:rsidRPr="00442AF3" w:rsidRDefault="00EB1765" w:rsidP="00E3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Z Value</w:t>
            </w:r>
          </w:p>
        </w:tc>
        <w:tc>
          <w:tcPr>
            <w:tcW w:w="664" w:type="pct"/>
            <w:noWrap/>
            <w:hideMark/>
          </w:tcPr>
          <w:p w14:paraId="1DF98AA1" w14:textId="77777777" w:rsidR="00EB1765" w:rsidRPr="00442AF3" w:rsidRDefault="00EB1765" w:rsidP="00E3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781" w:type="pct"/>
          </w:tcPr>
          <w:p w14:paraId="51FEED45" w14:textId="12B83A92" w:rsidR="00EB1765" w:rsidRPr="00442AF3" w:rsidRDefault="00EB1765" w:rsidP="00E3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 Coefficient</w:t>
            </w:r>
          </w:p>
        </w:tc>
      </w:tr>
      <w:tr w:rsidR="00EB1765" w:rsidRPr="00442AF3" w14:paraId="054E59D4" w14:textId="53C563D3" w:rsidTr="00EB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9438FF0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1FF5B558" w14:textId="77777777" w:rsidR="00EB1765" w:rsidRPr="00442AF3" w:rsidRDefault="00EB1765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664" w:type="pct"/>
            <w:noWrap/>
            <w:hideMark/>
          </w:tcPr>
          <w:p w14:paraId="303AAB90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664" w:type="pct"/>
            <w:noWrap/>
            <w:hideMark/>
          </w:tcPr>
          <w:p w14:paraId="55D48ECD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664" w:type="pct"/>
            <w:noWrap/>
            <w:hideMark/>
          </w:tcPr>
          <w:p w14:paraId="56771FFE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2.98</w:t>
            </w:r>
          </w:p>
        </w:tc>
        <w:tc>
          <w:tcPr>
            <w:tcW w:w="664" w:type="pct"/>
            <w:noWrap/>
            <w:hideMark/>
          </w:tcPr>
          <w:p w14:paraId="33134517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781" w:type="pct"/>
          </w:tcPr>
          <w:p w14:paraId="569379C1" w14:textId="7D05CEAB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</w:tr>
      <w:tr w:rsidR="00EB1765" w:rsidRPr="00442AF3" w14:paraId="64AB2B2B" w14:textId="46D9C4FD" w:rsidTr="00EB17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9D8BEA8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7B17060C" w14:textId="77777777" w:rsidR="00EB1765" w:rsidRPr="00442AF3" w:rsidRDefault="00EB1765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664" w:type="pct"/>
            <w:noWrap/>
            <w:hideMark/>
          </w:tcPr>
          <w:p w14:paraId="3D500474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664" w:type="pct"/>
            <w:noWrap/>
            <w:hideMark/>
          </w:tcPr>
          <w:p w14:paraId="41C7A6FD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64" w:type="pct"/>
            <w:noWrap/>
            <w:hideMark/>
          </w:tcPr>
          <w:p w14:paraId="235E1160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664" w:type="pct"/>
            <w:noWrap/>
            <w:hideMark/>
          </w:tcPr>
          <w:p w14:paraId="6ACD6511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81" w:type="pct"/>
          </w:tcPr>
          <w:p w14:paraId="2B6707DC" w14:textId="7B26319B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EB1765" w:rsidRPr="00442AF3" w14:paraId="6D8C0132" w14:textId="19156DF3" w:rsidTr="00EB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5A40357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5020D79A" w14:textId="77777777" w:rsidR="00EB1765" w:rsidRPr="00442AF3" w:rsidRDefault="00EB1765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Trait Hope (THS)</w:t>
            </w:r>
          </w:p>
        </w:tc>
        <w:tc>
          <w:tcPr>
            <w:tcW w:w="664" w:type="pct"/>
            <w:noWrap/>
            <w:hideMark/>
          </w:tcPr>
          <w:p w14:paraId="16FC153A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664" w:type="pct"/>
            <w:noWrap/>
            <w:hideMark/>
          </w:tcPr>
          <w:p w14:paraId="5FC70339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664" w:type="pct"/>
            <w:noWrap/>
            <w:hideMark/>
          </w:tcPr>
          <w:p w14:paraId="70D3818A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664" w:type="pct"/>
            <w:noWrap/>
            <w:hideMark/>
          </w:tcPr>
          <w:p w14:paraId="7D1D712F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781" w:type="pct"/>
          </w:tcPr>
          <w:p w14:paraId="6627B2C8" w14:textId="5AA5EC8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EB1765" w:rsidRPr="00442AF3" w14:paraId="090B0AFB" w14:textId="5A00FA9F" w:rsidTr="00EB17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F16D560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1A04813E" w14:textId="77777777" w:rsidR="00EB1765" w:rsidRPr="00442AF3" w:rsidRDefault="00EB1765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Hopelessness (BHS)</w:t>
            </w:r>
          </w:p>
        </w:tc>
        <w:tc>
          <w:tcPr>
            <w:tcW w:w="664" w:type="pct"/>
            <w:noWrap/>
            <w:hideMark/>
          </w:tcPr>
          <w:p w14:paraId="39DEF84C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664" w:type="pct"/>
            <w:noWrap/>
            <w:hideMark/>
          </w:tcPr>
          <w:p w14:paraId="39E84E1B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664" w:type="pct"/>
            <w:noWrap/>
            <w:hideMark/>
          </w:tcPr>
          <w:p w14:paraId="20093B20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664" w:type="pct"/>
            <w:noWrap/>
            <w:hideMark/>
          </w:tcPr>
          <w:p w14:paraId="1D2E01E2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781" w:type="pct"/>
          </w:tcPr>
          <w:p w14:paraId="729B92B4" w14:textId="1DA8F8EE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EB1765" w:rsidRPr="00442AF3" w14:paraId="15AA6D68" w14:textId="3BDBCD2F" w:rsidTr="00EB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7B0E46D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2837E7A4" w14:textId="77777777" w:rsidR="00EB1765" w:rsidRPr="00442AF3" w:rsidRDefault="00EB1765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State Anxiety (STAI State)</w:t>
            </w:r>
          </w:p>
        </w:tc>
        <w:tc>
          <w:tcPr>
            <w:tcW w:w="664" w:type="pct"/>
            <w:noWrap/>
            <w:hideMark/>
          </w:tcPr>
          <w:p w14:paraId="03BE4158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664" w:type="pct"/>
            <w:noWrap/>
            <w:hideMark/>
          </w:tcPr>
          <w:p w14:paraId="34DD7A60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664" w:type="pct"/>
            <w:noWrap/>
            <w:hideMark/>
          </w:tcPr>
          <w:p w14:paraId="2FAC9190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664" w:type="pct"/>
            <w:noWrap/>
            <w:hideMark/>
          </w:tcPr>
          <w:p w14:paraId="0A590F3E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81" w:type="pct"/>
          </w:tcPr>
          <w:p w14:paraId="7A5B6268" w14:textId="29C07A3F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EB1765" w:rsidRPr="00442AF3" w14:paraId="15206FFE" w14:textId="411B6D14" w:rsidTr="00EB176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633E4E1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4FE06B1F" w14:textId="77777777" w:rsidR="00EB1765" w:rsidRPr="00442AF3" w:rsidRDefault="00EB1765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Trait Anxiety (STAI Trait)</w:t>
            </w:r>
          </w:p>
        </w:tc>
        <w:tc>
          <w:tcPr>
            <w:tcW w:w="664" w:type="pct"/>
            <w:noWrap/>
            <w:hideMark/>
          </w:tcPr>
          <w:p w14:paraId="6F7A66DD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664" w:type="pct"/>
            <w:noWrap/>
            <w:hideMark/>
          </w:tcPr>
          <w:p w14:paraId="45C92DFC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664" w:type="pct"/>
            <w:noWrap/>
            <w:hideMark/>
          </w:tcPr>
          <w:p w14:paraId="51F60692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664" w:type="pct"/>
            <w:noWrap/>
            <w:hideMark/>
          </w:tcPr>
          <w:p w14:paraId="6666E9B3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781" w:type="pct"/>
          </w:tcPr>
          <w:p w14:paraId="54346EA8" w14:textId="480FA1B9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EB1765" w:rsidRPr="00442AF3" w14:paraId="6A77F1B4" w14:textId="2CE324E0" w:rsidTr="00EB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8750F56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5DDA0239" w14:textId="77777777" w:rsidR="00EB1765" w:rsidRPr="00442AF3" w:rsidRDefault="00EB1765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Positive Affect (PANAS Pos)</w:t>
            </w:r>
          </w:p>
        </w:tc>
        <w:tc>
          <w:tcPr>
            <w:tcW w:w="664" w:type="pct"/>
            <w:noWrap/>
            <w:hideMark/>
          </w:tcPr>
          <w:p w14:paraId="0F943674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664" w:type="pct"/>
            <w:noWrap/>
            <w:hideMark/>
          </w:tcPr>
          <w:p w14:paraId="43F9A947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664" w:type="pct"/>
            <w:noWrap/>
            <w:hideMark/>
          </w:tcPr>
          <w:p w14:paraId="5BDFD7EA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664" w:type="pct"/>
            <w:noWrap/>
            <w:hideMark/>
          </w:tcPr>
          <w:p w14:paraId="356B2505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781" w:type="pct"/>
          </w:tcPr>
          <w:p w14:paraId="210A80A4" w14:textId="0FC60C35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EB1765" w:rsidRPr="00442AF3" w14:paraId="39AEF5CB" w14:textId="5BC3A387" w:rsidTr="00EB17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6806BC5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57B33530" w14:textId="77777777" w:rsidR="00EB1765" w:rsidRPr="00442AF3" w:rsidRDefault="00EB1765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Negative Affect (PANAS Neg)</w:t>
            </w:r>
          </w:p>
        </w:tc>
        <w:tc>
          <w:tcPr>
            <w:tcW w:w="664" w:type="pct"/>
            <w:noWrap/>
            <w:hideMark/>
          </w:tcPr>
          <w:p w14:paraId="110C5D5D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664" w:type="pct"/>
            <w:noWrap/>
            <w:hideMark/>
          </w:tcPr>
          <w:p w14:paraId="226673FB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664" w:type="pct"/>
            <w:noWrap/>
            <w:hideMark/>
          </w:tcPr>
          <w:p w14:paraId="4F7C2AB1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1.97</w:t>
            </w:r>
          </w:p>
        </w:tc>
        <w:tc>
          <w:tcPr>
            <w:tcW w:w="664" w:type="pct"/>
            <w:noWrap/>
            <w:hideMark/>
          </w:tcPr>
          <w:p w14:paraId="697E9F37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781" w:type="pct"/>
          </w:tcPr>
          <w:p w14:paraId="7B65479C" w14:textId="1B6AF383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8</w:t>
            </w:r>
          </w:p>
        </w:tc>
      </w:tr>
      <w:tr w:rsidR="00EB1765" w:rsidRPr="00442AF3" w14:paraId="23DA1AF4" w14:textId="49BB4B67" w:rsidTr="00EB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8184D68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275E4E66" w14:textId="77777777" w:rsidR="00EB1765" w:rsidRPr="00442AF3" w:rsidRDefault="00EB1765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Perceived Stress (PSS)</w:t>
            </w:r>
          </w:p>
        </w:tc>
        <w:tc>
          <w:tcPr>
            <w:tcW w:w="664" w:type="pct"/>
            <w:noWrap/>
            <w:hideMark/>
          </w:tcPr>
          <w:p w14:paraId="67F25AB2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664" w:type="pct"/>
            <w:noWrap/>
            <w:hideMark/>
          </w:tcPr>
          <w:p w14:paraId="578E4EFB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664" w:type="pct"/>
            <w:noWrap/>
            <w:hideMark/>
          </w:tcPr>
          <w:p w14:paraId="0978D7BE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664" w:type="pct"/>
            <w:noWrap/>
            <w:hideMark/>
          </w:tcPr>
          <w:p w14:paraId="7BF93E5B" w14:textId="77777777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81" w:type="pct"/>
          </w:tcPr>
          <w:p w14:paraId="31488603" w14:textId="512856C0" w:rsidR="00EB1765" w:rsidRPr="00442AF3" w:rsidRDefault="00EB1765" w:rsidP="00E3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EB1765" w:rsidRPr="00442AF3" w14:paraId="71FB279C" w14:textId="7A800ECE" w:rsidTr="00EB17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148B9B8" w14:textId="77777777" w:rsidR="00EB1765" w:rsidRPr="00442AF3" w:rsidRDefault="00EB1765" w:rsidP="00362088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42AF3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848" w:type="pct"/>
            <w:noWrap/>
            <w:hideMark/>
          </w:tcPr>
          <w:p w14:paraId="5E09685C" w14:textId="77777777" w:rsidR="00EB1765" w:rsidRPr="00442AF3" w:rsidRDefault="00EB1765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AF3">
              <w:rPr>
                <w:rFonts w:ascii="Arial" w:hAnsi="Arial" w:cs="Arial"/>
                <w:sz w:val="22"/>
                <w:szCs w:val="22"/>
                <w:lang w:val="en-US" w:eastAsia="en-US"/>
              </w:rPr>
              <w:t>Self-Efficacy (GSE) / Depression (BDI-II)</w:t>
            </w:r>
          </w:p>
        </w:tc>
        <w:tc>
          <w:tcPr>
            <w:tcW w:w="664" w:type="pct"/>
            <w:noWrap/>
            <w:hideMark/>
          </w:tcPr>
          <w:p w14:paraId="29F58B2F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1.37</w:t>
            </w:r>
          </w:p>
        </w:tc>
        <w:tc>
          <w:tcPr>
            <w:tcW w:w="664" w:type="pct"/>
            <w:noWrap/>
            <w:hideMark/>
          </w:tcPr>
          <w:p w14:paraId="4BE94F62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664" w:type="pct"/>
            <w:noWrap/>
            <w:hideMark/>
          </w:tcPr>
          <w:p w14:paraId="50973D1D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-3.72</w:t>
            </w:r>
          </w:p>
        </w:tc>
        <w:tc>
          <w:tcPr>
            <w:tcW w:w="664" w:type="pct"/>
            <w:noWrap/>
            <w:hideMark/>
          </w:tcPr>
          <w:p w14:paraId="55106B8F" w14:textId="77777777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42AF3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781" w:type="pct"/>
          </w:tcPr>
          <w:p w14:paraId="1DC4DD83" w14:textId="40FC467B" w:rsidR="00EB1765" w:rsidRPr="00442AF3" w:rsidRDefault="00EB1765" w:rsidP="00E33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3</w:t>
            </w:r>
          </w:p>
        </w:tc>
      </w:tr>
    </w:tbl>
    <w:p w14:paraId="4B2B83A2" w14:textId="77777777" w:rsidR="00C458E8" w:rsidRPr="00442AF3" w:rsidRDefault="00C458E8" w:rsidP="00FB42EE">
      <w:pPr>
        <w:rPr>
          <w:rFonts w:ascii="Arial" w:hAnsi="Arial" w:cs="Arial"/>
          <w:i/>
          <w:iCs/>
          <w:sz w:val="22"/>
          <w:szCs w:val="22"/>
          <w:lang w:val="en-US" w:eastAsia="en-US"/>
        </w:rPr>
      </w:pPr>
    </w:p>
    <w:sectPr w:rsidR="00C458E8" w:rsidRPr="00442A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2EE"/>
    <w:rsid w:val="002262EF"/>
    <w:rsid w:val="002A2069"/>
    <w:rsid w:val="00442AF3"/>
    <w:rsid w:val="004D5298"/>
    <w:rsid w:val="00887FA8"/>
    <w:rsid w:val="00895C15"/>
    <w:rsid w:val="00C458E8"/>
    <w:rsid w:val="00DF1B7C"/>
    <w:rsid w:val="00E335CA"/>
    <w:rsid w:val="00E70F4F"/>
    <w:rsid w:val="00EB1765"/>
    <w:rsid w:val="00FB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777ED2"/>
  <w15:chartTrackingRefBased/>
  <w15:docId w15:val="{DA0F9637-735D-4042-ABA3-43E1A417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4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B42EE"/>
    <w:pPr>
      <w:spacing w:after="0" w:line="240" w:lineRule="auto"/>
    </w:pPr>
    <w:rPr>
      <w:rFonts w:ascii="Times New Roman" w:eastAsia="Times New Roman" w:hAnsi="Times New Roman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D5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de Judith</dc:creator>
  <cp:keywords/>
  <dc:description/>
  <cp:lastModifiedBy>Judith Rohde</cp:lastModifiedBy>
  <cp:revision>9</cp:revision>
  <dcterms:created xsi:type="dcterms:W3CDTF">2022-03-04T16:28:00Z</dcterms:created>
  <dcterms:modified xsi:type="dcterms:W3CDTF">2023-09-30T14:49:00Z</dcterms:modified>
</cp:coreProperties>
</file>